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53A07" w14:textId="0673B97D" w:rsidR="008A0679" w:rsidRPr="007B47FA" w:rsidRDefault="008A0679" w:rsidP="008A067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  <w:r w:rsidRPr="007B47FA">
        <w:rPr>
          <w:b/>
          <w:bCs/>
        </w:rPr>
        <w:t xml:space="preserve">Table </w:t>
      </w:r>
      <w:r w:rsidR="007B47FA">
        <w:rPr>
          <w:b/>
          <w:bCs/>
        </w:rPr>
        <w:t>S</w:t>
      </w:r>
      <w:r w:rsidR="00F90428" w:rsidRPr="007B47FA">
        <w:rPr>
          <w:b/>
          <w:bCs/>
        </w:rPr>
        <w:t>1</w:t>
      </w:r>
      <w:r w:rsidRPr="007B47FA">
        <w:rPr>
          <w:b/>
          <w:bCs/>
        </w:rPr>
        <w:t>:</w:t>
      </w:r>
      <w:r w:rsidRPr="007B47FA">
        <w:rPr>
          <w:rFonts w:cs="Times New Roman"/>
          <w:b/>
          <w:bCs/>
          <w:szCs w:val="24"/>
        </w:rPr>
        <w:t xml:space="preserve"> Sensitivity Analyses, Multinomial Logistic Regression Models Predicting Reason for Teen’s Unvaccinated Status for the HPV, MenACWY, and Tdap Samples, NIS-Teen 2012-2020. </w:t>
      </w:r>
    </w:p>
    <w:tbl>
      <w:tblPr>
        <w:tblW w:w="9619" w:type="dxa"/>
        <w:tblLayout w:type="fixed"/>
        <w:tblLook w:val="0000" w:firstRow="0" w:lastRow="0" w:firstColumn="0" w:lastColumn="0" w:noHBand="0" w:noVBand="0"/>
      </w:tblPr>
      <w:tblGrid>
        <w:gridCol w:w="4435"/>
        <w:gridCol w:w="1728"/>
        <w:gridCol w:w="1728"/>
        <w:gridCol w:w="1728"/>
      </w:tblGrid>
      <w:tr w:rsidR="008A0679" w14:paraId="738A5087" w14:textId="77777777" w:rsidTr="00A53E26">
        <w:tc>
          <w:tcPr>
            <w:tcW w:w="4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01933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3A0B5" w14:textId="77777777" w:rsidR="008A0679" w:rsidRPr="006D634D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HP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F7CD" w14:textId="77777777" w:rsidR="008A0679" w:rsidRPr="006D634D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MenACW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74837" w14:textId="77777777" w:rsidR="008A0679" w:rsidRPr="006D634D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Tdap</w:t>
            </w:r>
          </w:p>
        </w:tc>
      </w:tr>
      <w:tr w:rsidR="008A0679" w14:paraId="25F85E6A" w14:textId="77777777" w:rsidTr="00A53E26"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3046" w14:textId="15D93F9D" w:rsidR="008A0679" w:rsidRPr="00CC1972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dicting Resource Failure (</w:t>
            </w:r>
            <w:r w:rsidR="00FC5B35">
              <w:rPr>
                <w:rFonts w:cs="Times New Roman"/>
                <w:i/>
                <w:iCs/>
                <w:szCs w:val="24"/>
              </w:rPr>
              <w:t>Agentic Refusal</w:t>
            </w:r>
            <w:r>
              <w:rPr>
                <w:rFonts w:cs="Times New Roman"/>
                <w:i/>
                <w:iCs/>
                <w:szCs w:val="24"/>
              </w:rPr>
              <w:t xml:space="preserve"> Base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B030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</w:t>
            </w:r>
          </w:p>
          <w:p w14:paraId="47DC1B92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I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A8CB9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</w:t>
            </w:r>
          </w:p>
          <w:p w14:paraId="2F95897F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I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8A362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</w:t>
            </w:r>
          </w:p>
          <w:p w14:paraId="2A309CB4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I)</w:t>
            </w:r>
          </w:p>
        </w:tc>
      </w:tr>
      <w:tr w:rsidR="00185D31" w14:paraId="17FC999C" w14:textId="77777777" w:rsidTr="00A53E26">
        <w:tc>
          <w:tcPr>
            <w:tcW w:w="4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AC4C0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AD517" w14:textId="6A5E6C8B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D96F1" w14:textId="450E4B25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46F3F" w14:textId="679581BB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185D31" w14:paraId="7682325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09DA15B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43F5ED" w14:textId="162A662B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0.7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0.8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3E6515" w14:textId="1879C7FB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0.6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0.7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B8A441" w14:textId="0C28FBD4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0.6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0.8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185D31" w14:paraId="2592FC4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BD246FC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FA3CD7" w14:textId="29FF75EE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FCD15B" w14:textId="09A6964B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F87451" w14:textId="78979CCF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85D31" w14:paraId="5DE2952D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2E3FF44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C48947" w14:textId="291181BD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1.0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D33DC3" w14:textId="7AA77E12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1.0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F53AEE" w14:textId="3D4691F5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1.0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185D31" w14:paraId="25D9BAB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881BB95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0633FA" w14:textId="5B2BB974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04A00F" w14:textId="58995F2B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7D6007" w14:textId="7EAB4A2D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</w:t>
            </w:r>
          </w:p>
        </w:tc>
      </w:tr>
      <w:tr w:rsidR="00185D31" w14:paraId="6FF3D05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CDC0373" w14:textId="77777777" w:rsidR="00185D31" w:rsidRDefault="00185D3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7D22E1" w14:textId="3D312B90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1.6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2.1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AFCBE2" w14:textId="7E96161B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1.1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1.3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2D7524" w14:textId="14134727" w:rsidR="00185D31" w:rsidRDefault="003D7581" w:rsidP="00185D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85D31">
              <w:rPr>
                <w:rFonts w:cs="Times New Roman"/>
                <w:szCs w:val="24"/>
              </w:rPr>
              <w:t>0.9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85D31">
              <w:rPr>
                <w:rFonts w:cs="Times New Roman"/>
                <w:szCs w:val="24"/>
              </w:rPr>
              <w:t>1.3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127A2" w14:paraId="00BD2C2C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78BEFB8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 ×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785184" w14:textId="29981774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DC0F8A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4D1220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9127A2" w14:paraId="484CE75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4543F97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18791E" w14:textId="2ADAD50D" w:rsidR="009127A2" w:rsidRDefault="003D7581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127A2">
              <w:rPr>
                <w:rFonts w:cs="Times New Roman"/>
                <w:szCs w:val="24"/>
              </w:rPr>
              <w:t>0.8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127A2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EB639E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597793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127A2" w14:paraId="339C1E75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953E380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 × Year ×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4B78BF" w14:textId="2E73FE60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6409A9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D35CCD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9127A2" w14:paraId="314743E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7493D42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BFBCC8" w14:textId="4155A510" w:rsidR="009127A2" w:rsidRDefault="003D7581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127A2">
              <w:rPr>
                <w:rFonts w:cs="Times New Roman"/>
                <w:szCs w:val="24"/>
              </w:rPr>
              <w:t>0.9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127A2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BA1A27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8A0750" w14:textId="77777777" w:rsidR="009127A2" w:rsidRDefault="009127A2" w:rsidP="00912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A0679" w14:paraId="7A90B15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605E053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ace/ethnicity </w:t>
            </w:r>
            <w:r>
              <w:rPr>
                <w:rFonts w:cs="Times New Roman"/>
                <w:i/>
                <w:iCs/>
                <w:szCs w:val="24"/>
              </w:rPr>
              <w:t>(White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7B81FA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364C01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0EA9B1" w14:textId="77777777" w:rsidR="008A0679" w:rsidRDefault="008A0679" w:rsidP="00A53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D3275" w14:paraId="25C4887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BF0E9E5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pan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49B729" w14:textId="6826F16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043F84" w14:textId="02453382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057775" w14:textId="26F95F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AD3275" w14:paraId="76D8285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FB30EB8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48A77A" w14:textId="554FE5E2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1.2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4DA5E5" w14:textId="3CD19AB7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1.0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3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E23355" w14:textId="57C17AB4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1.1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8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AD3275" w14:paraId="36F8DCA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D911B3A" w14:textId="7512B432" w:rsidR="00AD3275" w:rsidRDefault="00FC5B3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racial/</w:t>
            </w:r>
            <w:proofErr w:type="gramStart"/>
            <w:r>
              <w:rPr>
                <w:rFonts w:cs="Times New Roman"/>
                <w:szCs w:val="24"/>
              </w:rPr>
              <w:t>o</w:t>
            </w:r>
            <w:r w:rsidR="00AD3275">
              <w:rPr>
                <w:rFonts w:cs="Times New Roman"/>
                <w:szCs w:val="24"/>
              </w:rPr>
              <w:t>ther</w:t>
            </w:r>
            <w:proofErr w:type="gramEnd"/>
            <w:r w:rsidR="00AD3275">
              <w:rPr>
                <w:rFonts w:cs="Times New Roman"/>
                <w:szCs w:val="24"/>
              </w:rPr>
              <w:t xml:space="preserve"> 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CE56C4" w14:textId="0C197DA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E356BF" w14:textId="246A42BB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83CA69" w14:textId="4D406C69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</w:t>
            </w:r>
          </w:p>
        </w:tc>
      </w:tr>
      <w:tr w:rsidR="00AD3275" w14:paraId="6771349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4351F6D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0353A5" w14:textId="25DFD9D9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1.3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6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AC9983" w14:textId="1C3EAE29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9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8A15BF" w14:textId="05454671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9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56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AD3275" w14:paraId="38A23DA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CFBC737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168FED" w14:textId="1D6711B8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9C562F" w14:textId="53C5325A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A30FCF" w14:textId="065D17A2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AD3275" w14:paraId="600629B5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3243E7B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7DD677" w14:textId="5EA0CA17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1.1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4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996EA4" w14:textId="15A52370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7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367A7E" w14:textId="5E120883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7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AD3275" w14:paraId="607ABD2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77B0135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EA4324" w14:textId="5D5B9E4D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1EA3B4" w14:textId="64A25E7B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7B1252" w14:textId="2414C28B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</w:tr>
      <w:tr w:rsidR="00AD3275" w14:paraId="358F08B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FB6D063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655CA8" w14:textId="6D7E3625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9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A041B7" w14:textId="2140F347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9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0.9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05FB86" w14:textId="47B619A8" w:rsidR="00AD3275" w:rsidRDefault="003D7581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D3275">
              <w:rPr>
                <w:rFonts w:cs="Times New Roman"/>
                <w:szCs w:val="24"/>
              </w:rPr>
              <w:t>0.8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AD3275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AD3275" w14:paraId="42E14D25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B4D2CF1" w14:textId="05114C01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mily income </w:t>
            </w:r>
            <w:r>
              <w:rPr>
                <w:rFonts w:cs="Times New Roman"/>
                <w:i/>
                <w:iCs/>
                <w:szCs w:val="24"/>
              </w:rPr>
              <w:t>(&gt; $75</w:t>
            </w:r>
            <w:r w:rsidR="009E2B69">
              <w:rPr>
                <w:rFonts w:cs="Times New Roman"/>
                <w:i/>
                <w:iCs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</w:rPr>
              <w:t>000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C1EDB1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C89ED5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820AB3" w14:textId="77777777" w:rsidR="00AD3275" w:rsidRDefault="00AD3275" w:rsidP="00AD32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85F8B" w14:paraId="3593DD8D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8594F4B" w14:textId="48D8C0A2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ove poverty ≤ $7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43DBB1" w14:textId="1068E802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500146" w14:textId="4DCF3DE5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4DAA87" w14:textId="1591F13F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</w:tr>
      <w:tr w:rsidR="00B85F8B" w14:paraId="24311EE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4A74244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A5EE97" w14:textId="73248E87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0.8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BEE010" w14:textId="3C4BC602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0.8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A68B0C" w14:textId="66EBDCD1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0.7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05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B85F8B" w14:paraId="7048E51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B7B7211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Below pover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D3AA1B" w14:textId="536BA431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317C90" w14:textId="47895185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848757" w14:textId="510C3163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</w:t>
            </w:r>
          </w:p>
        </w:tc>
      </w:tr>
      <w:tr w:rsidR="00B85F8B" w14:paraId="0CD6117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7890D41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CE3A20" w14:textId="219D390D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1.1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3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98AA5A" w14:textId="1F00FD9F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0.8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1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CC188A" w14:textId="389A19E8" w:rsidR="00B85F8B" w:rsidRDefault="003D7581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85F8B">
              <w:rPr>
                <w:rFonts w:cs="Times New Roman"/>
                <w:szCs w:val="24"/>
              </w:rPr>
              <w:t>0.9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B85F8B">
              <w:rPr>
                <w:rFonts w:cs="Times New Roman"/>
                <w:szCs w:val="24"/>
              </w:rPr>
              <w:t>1.65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B85F8B" w14:paraId="2ADDBDA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B67F572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ther’s education </w:t>
            </w:r>
            <w:r>
              <w:rPr>
                <w:rFonts w:cs="Times New Roman"/>
                <w:i/>
                <w:iCs/>
                <w:szCs w:val="24"/>
              </w:rPr>
              <w:t>(Less than high school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3FBE47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73758B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7147D7" w14:textId="77777777" w:rsidR="00B85F8B" w:rsidRDefault="00B85F8B" w:rsidP="00B85F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14B2A" w14:paraId="6285FA26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7C077A6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BACA95" w14:textId="06A90B6C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FAA793" w14:textId="7CAE81E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FB6607" w14:textId="07D291D6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314B2A" w14:paraId="3635571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8DA7B51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B9A168" w14:textId="6888365D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5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7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71B120" w14:textId="5FE438FA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6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9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A5081E" w14:textId="078402A7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5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14B2A" w14:paraId="6CB3921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759FDCB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me colle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6A2DB0" w14:textId="32B62E8F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6783B8" w14:textId="2BE79112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34E7F6" w14:textId="5AAF43B2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314B2A" w14:paraId="55382B6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FF898BB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081B12" w14:textId="6A185168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4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5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0352EA" w14:textId="5FD9EEC6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5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8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909886" w14:textId="0351B90D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52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94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14B2A" w14:paraId="53FE470D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6E56594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ege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76DF32" w14:textId="55EB4098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5D4161" w14:textId="2451D455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A1F345" w14:textId="54904F29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</w:p>
        </w:tc>
      </w:tr>
      <w:tr w:rsidR="00314B2A" w14:paraId="033CEFCA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CF8A546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E94951" w14:textId="13F80323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4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6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AE8EEE" w14:textId="1EB8B703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6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0.9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AE0684" w14:textId="6A23042C" w:rsidR="00314B2A" w:rsidRDefault="003D7581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314B2A">
              <w:rPr>
                <w:rFonts w:cs="Times New Roman"/>
                <w:szCs w:val="24"/>
              </w:rPr>
              <w:t>0.5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314B2A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14B2A" w14:paraId="4D3DFD6C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3C7D932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ensus region </w:t>
            </w:r>
            <w:r>
              <w:rPr>
                <w:rFonts w:cs="Times New Roman"/>
                <w:i/>
                <w:iCs/>
                <w:szCs w:val="24"/>
              </w:rPr>
              <w:t>(Northeast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E43194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4EC027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2E534A" w14:textId="77777777" w:rsidR="00314B2A" w:rsidRDefault="00314B2A" w:rsidP="00314B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80394" w14:paraId="4DCEEAFC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E2FF345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dw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949281" w14:textId="155D3C7A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C5430C" w14:textId="6E232F4C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A9D14A" w14:textId="12B441DA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</w:tr>
      <w:tr w:rsidR="00E80394" w14:paraId="0C283797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6199CFE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A86EC6" w14:textId="036E338C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8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AE8C1B" w14:textId="101D7881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8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1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41AA1E" w14:textId="2871323A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7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15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E80394" w14:paraId="79EFD49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DE9448A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ut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F7542C" w14:textId="3F54B74E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650782" w14:textId="64EA6316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DDD2E2" w14:textId="7DB77A3B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</w:tr>
      <w:tr w:rsidR="00E80394" w14:paraId="7020BB2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0BC3A78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1BC052" w14:textId="423B437E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9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ADE281" w14:textId="6A9C94FF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9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1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D75690" w14:textId="4EB57629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8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2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E80394" w14:paraId="2A06DEC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2B80BFA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B03CC7" w14:textId="334016B8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1878A8" w14:textId="6C3ECD6B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D9A11F" w14:textId="0EBCE58E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</w:tr>
      <w:tr w:rsidR="00E80394" w14:paraId="467240A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49E55AF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49F40A" w14:textId="10CB3070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8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23F8D4" w14:textId="593AC122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8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1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0DA4A6" w14:textId="0A6B4DBC" w:rsidR="00E80394" w:rsidRDefault="003D7581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E80394">
              <w:rPr>
                <w:rFonts w:cs="Times New Roman"/>
                <w:szCs w:val="24"/>
              </w:rPr>
              <w:t>0.62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E80394">
              <w:rPr>
                <w:rFonts w:cs="Times New Roman"/>
                <w:szCs w:val="24"/>
              </w:rPr>
              <w:t>1.0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E80394" w14:paraId="20D06E1A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8274A65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 vaccinated against…. </w:t>
            </w:r>
            <w:r>
              <w:rPr>
                <w:rFonts w:cs="Times New Roman"/>
                <w:i/>
                <w:iCs/>
                <w:szCs w:val="24"/>
              </w:rPr>
              <w:t xml:space="preserve">(missing only </w:t>
            </w:r>
            <w:r>
              <w:rPr>
                <w:rFonts w:cs="Times New Roman"/>
                <w:i/>
                <w:iCs/>
                <w:szCs w:val="24"/>
              </w:rPr>
              <w:lastRenderedPageBreak/>
              <w:t>dependent variable vaccin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5DC49C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4C45D3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1F8F7C" w14:textId="77777777" w:rsidR="00E80394" w:rsidRDefault="00E80394" w:rsidP="00E80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F19FF" w14:paraId="0A8FE1E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71C9E0E" w14:textId="77777777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Tdap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E86B49" w14:textId="7792DDD7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688E16" w14:textId="25B111D8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1FAF2A" w14:textId="77777777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8F19FF" w14:paraId="7F234D2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CDA60AA" w14:textId="77777777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BB3C5C" w14:textId="61BA86AC" w:rsidR="008F19FF" w:rsidRDefault="003D7581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19FF">
              <w:rPr>
                <w:rFonts w:cs="Times New Roman"/>
                <w:szCs w:val="24"/>
              </w:rPr>
              <w:t>0.8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19FF">
              <w:rPr>
                <w:rFonts w:cs="Times New Roman"/>
                <w:szCs w:val="24"/>
              </w:rPr>
              <w:t>1.4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07971F" w14:textId="1F39CCB4" w:rsidR="008F19FF" w:rsidRDefault="003D7581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19FF">
              <w:rPr>
                <w:rFonts w:cs="Times New Roman"/>
                <w:szCs w:val="24"/>
              </w:rPr>
              <w:t>0.5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19FF">
              <w:rPr>
                <w:rFonts w:cs="Times New Roman"/>
                <w:szCs w:val="24"/>
              </w:rPr>
              <w:t>0.7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3D6A48" w14:textId="77777777" w:rsidR="008F19FF" w:rsidRDefault="008F19FF" w:rsidP="008F19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F203D" w14:paraId="6C981516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854D5D3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MenACWY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9BB9B9" w14:textId="0751130B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30BF48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26F52A" w14:textId="3CB4EB76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</w:tr>
      <w:tr w:rsidR="008F203D" w14:paraId="30CE92A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16DDC1D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A20667" w14:textId="446C8CA9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8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9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DC43EE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26E93D" w14:textId="71B6E5CC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5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8F203D" w14:paraId="5D912C2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FDD64DC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HPV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735BB5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921E79" w14:textId="2A07F826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A7DB34" w14:textId="4577944B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8F203D" w14:paraId="3287C794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5580BAB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C472BE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72B1C6" w14:textId="18B74EAE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4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5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1ACF19" w14:textId="28CCF5FB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4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8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8F203D" w14:paraId="7E11E5E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E0035E9" w14:textId="6B176AFD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HPV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Pr="00DC028E">
              <w:rPr>
                <w:rFonts w:cs="Times New Roman"/>
                <w:szCs w:val="24"/>
              </w:rPr>
              <w:t>MenACWY &amp; Tda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20E784" w14:textId="1EA76CC0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5E6B73" w14:textId="4A4C182E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4CF2F9" w14:textId="34637D8A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8F203D" w14:paraId="66B1187A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FAE2956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748E4D" w14:textId="44A32F6C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7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9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83F371" w14:textId="3323B24F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2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3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1F1D3B" w14:textId="6976F6A9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2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0.45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8F203D" w14:paraId="6BA6710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304FB6E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 vaccine mand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2E6F25" w14:textId="39E3278F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6AC385" w14:textId="48B32C51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DBA06F" w14:textId="07A0565E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</w:tr>
      <w:tr w:rsidR="008F203D" w14:paraId="3E9DE013" w14:textId="77777777" w:rsidTr="00A53E26"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A136B" w14:textId="77777777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7EAFB" w14:textId="52226660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7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1.3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E6371" w14:textId="7F38F2A0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8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9D21A" w14:textId="7206F09F" w:rsidR="008F203D" w:rsidRDefault="003D7581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8F203D">
              <w:rPr>
                <w:rFonts w:cs="Times New Roman"/>
                <w:szCs w:val="24"/>
              </w:rPr>
              <w:t>0.7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8F203D">
              <w:rPr>
                <w:rFonts w:cs="Times New Roman"/>
                <w:szCs w:val="24"/>
              </w:rPr>
              <w:t>1.1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8F203D" w14:paraId="31666B0C" w14:textId="77777777" w:rsidTr="00A53E26"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A0E52" w14:textId="67C0D0CE" w:rsidR="008F203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dicting Other Reason (</w:t>
            </w:r>
            <w:r w:rsidR="00FC5B35">
              <w:rPr>
                <w:rFonts w:cs="Times New Roman"/>
                <w:i/>
                <w:iCs/>
                <w:szCs w:val="24"/>
              </w:rPr>
              <w:t>Agentic Refusal</w:t>
            </w:r>
            <w:r>
              <w:rPr>
                <w:rFonts w:cs="Times New Roman"/>
                <w:i/>
                <w:iCs/>
                <w:szCs w:val="24"/>
              </w:rPr>
              <w:t xml:space="preserve"> Base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43C54" w14:textId="77777777" w:rsidR="008F203D" w:rsidRPr="006D634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HP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B2282" w14:textId="77777777" w:rsidR="008F203D" w:rsidRPr="006D634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MenACW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78D59" w14:textId="77777777" w:rsidR="008F203D" w:rsidRPr="006D634D" w:rsidRDefault="008F203D" w:rsidP="008F20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D634D">
              <w:rPr>
                <w:rFonts w:cs="Times New Roman"/>
                <w:b/>
                <w:bCs/>
                <w:szCs w:val="24"/>
              </w:rPr>
              <w:t>Tdap</w:t>
            </w:r>
          </w:p>
        </w:tc>
      </w:tr>
      <w:tr w:rsidR="006D634D" w14:paraId="084C2B67" w14:textId="77777777" w:rsidTr="00A53E26">
        <w:tc>
          <w:tcPr>
            <w:tcW w:w="4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56B6C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6F3B0" w14:textId="5A3B6E2A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F7E87" w14:textId="16CF1850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E7D9" w14:textId="53D5D8EE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6D634D" w14:paraId="7DE62CC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D29D167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534517" w14:textId="22A9ED62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0.9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0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8E7A1E" w14:textId="054963B9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1.0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2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EFA6FE" w14:textId="2AD33F67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1.0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4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6D634D" w14:paraId="4FD6297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25175BD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1E8F3B" w14:textId="172E7AF0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698D6C" w14:textId="3E9A17B0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63418A" w14:textId="5F025A83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6D634D" w14:paraId="5BF8B9E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601AE5E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8B3AD1" w14:textId="3B6ACA7B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1.0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5C48A2" w14:textId="4BEF81F5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0.9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0.9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5B271F" w14:textId="09533813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0.9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0.98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6D634D" w14:paraId="6D430EB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000FDFA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1C53F5" w14:textId="04B4334A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CDCCD2" w14:textId="44CC71DA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378702" w14:textId="7C789545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6D634D" w14:paraId="594E43E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098B57C" w14:textId="77777777" w:rsidR="006D634D" w:rsidRDefault="006D634D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773C06" w14:textId="481E7B95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0.82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1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469430" w14:textId="185BC5A0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1.02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2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AFBF65" w14:textId="484101F9" w:rsidR="006D634D" w:rsidRDefault="003D7581" w:rsidP="006D63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D634D">
              <w:rPr>
                <w:rFonts w:cs="Times New Roman"/>
                <w:szCs w:val="24"/>
              </w:rPr>
              <w:t>1.0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D634D">
              <w:rPr>
                <w:rFonts w:cs="Times New Roman"/>
                <w:szCs w:val="24"/>
              </w:rPr>
              <w:t>1.59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1D664D" w14:paraId="341BD56F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A8F05CD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 ×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DE5500" w14:textId="1BA73646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6FBE70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E99591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1D664D" w14:paraId="58D41DB8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AD7E39C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439ACF" w14:textId="689EA5E6" w:rsidR="001D664D" w:rsidRDefault="003D7581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D664D">
              <w:rPr>
                <w:rFonts w:cs="Times New Roman"/>
                <w:szCs w:val="24"/>
              </w:rPr>
              <w:t>0.9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D664D">
              <w:rPr>
                <w:rFonts w:cs="Times New Roman"/>
                <w:szCs w:val="24"/>
              </w:rPr>
              <w:t>1.1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96C773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6E4EDC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D664D" w14:paraId="0B00B2D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C8506D7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 × Year ×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644EA1" w14:textId="625A200C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295F3E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377E9A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1D664D" w14:paraId="18EC0F4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4D8A4E0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39F642" w14:textId="612034E9" w:rsidR="001D664D" w:rsidRDefault="003D7581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1D664D">
              <w:rPr>
                <w:rFonts w:cs="Times New Roman"/>
                <w:szCs w:val="24"/>
              </w:rPr>
              <w:t>0.9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1D664D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A9321C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F41C3B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D664D" w14:paraId="017D3826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311E1FE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ace/ethnicity </w:t>
            </w:r>
            <w:r>
              <w:rPr>
                <w:rFonts w:cs="Times New Roman"/>
                <w:i/>
                <w:iCs/>
                <w:szCs w:val="24"/>
              </w:rPr>
              <w:t>(White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179BA6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BB08FF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54E260" w14:textId="77777777" w:rsidR="001D664D" w:rsidRDefault="001D664D" w:rsidP="001D6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20D3F" w14:paraId="369047D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BDFB0EB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pan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92FA2C" w14:textId="33A7E0C0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941DEA" w14:textId="42AF9C32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4C48C4" w14:textId="5D2C84EC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</w:tr>
      <w:tr w:rsidR="00920D3F" w14:paraId="228C0FA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821E01F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9FE240" w14:textId="6B40A08C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1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B774AF" w14:textId="4B733E8F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2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0449B2" w14:textId="22B5212F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6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1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20D3F" w14:paraId="521BB74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2403E6B" w14:textId="29FEBC31" w:rsidR="00920D3F" w:rsidRDefault="00FC5B35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racial/</w:t>
            </w:r>
            <w:proofErr w:type="gramStart"/>
            <w:r>
              <w:rPr>
                <w:rFonts w:cs="Times New Roman"/>
                <w:szCs w:val="24"/>
              </w:rPr>
              <w:t>o</w:t>
            </w:r>
            <w:r w:rsidR="00920D3F">
              <w:rPr>
                <w:rFonts w:cs="Times New Roman"/>
                <w:szCs w:val="24"/>
              </w:rPr>
              <w:t>ther</w:t>
            </w:r>
            <w:proofErr w:type="gramEnd"/>
            <w:r w:rsidR="00920D3F">
              <w:rPr>
                <w:rFonts w:cs="Times New Roman"/>
                <w:szCs w:val="24"/>
              </w:rPr>
              <w:t xml:space="preserve"> 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A79226" w14:textId="5C6FAF41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9E7846" w14:textId="6A8E5D09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78DF4F" w14:textId="370138E2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</w:tr>
      <w:tr w:rsidR="00920D3F" w14:paraId="6EA554D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C534058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D814C2" w14:textId="7BBC17DC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1.0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A1376F" w14:textId="7AADDF66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7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D878F6" w14:textId="394BC6DC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5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20D3F" w14:paraId="36D91F4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7B40C3A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45E45D" w14:textId="773B3151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568EB6" w14:textId="0DFCA3CA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ADCE88" w14:textId="79F05E33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</w:tr>
      <w:tr w:rsidR="00920D3F" w14:paraId="27800FD6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290F760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6EF3E4" w14:textId="705BE3AE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8F5FC0" w14:textId="2FDA21E5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7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590E22" w14:textId="3644F750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6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20D3F" w14:paraId="3E3A98D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6EC4447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045931" w14:textId="066FE6B2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DEA150" w14:textId="12EE07E9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DF6536" w14:textId="610537B8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</w:tr>
      <w:tr w:rsidR="00920D3F" w14:paraId="7656D34B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90744BA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E489BB" w14:textId="71ED42ED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0.9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84B5EF" w14:textId="0606332E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4453FD" w14:textId="3607DD72" w:rsidR="00920D3F" w:rsidRDefault="003D7581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20D3F">
              <w:rPr>
                <w:rFonts w:cs="Times New Roman"/>
                <w:szCs w:val="24"/>
              </w:rPr>
              <w:t>0.9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920D3F">
              <w:rPr>
                <w:rFonts w:cs="Times New Roman"/>
                <w:szCs w:val="24"/>
              </w:rPr>
              <w:t>1.08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920D3F" w14:paraId="7B46150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BF4E1E6" w14:textId="02925521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mily income </w:t>
            </w:r>
            <w:r>
              <w:rPr>
                <w:rFonts w:cs="Times New Roman"/>
                <w:i/>
                <w:iCs/>
                <w:szCs w:val="24"/>
              </w:rPr>
              <w:t>(&gt; $75</w:t>
            </w:r>
            <w:r w:rsidR="009E2B69">
              <w:rPr>
                <w:rFonts w:cs="Times New Roman"/>
                <w:i/>
                <w:iCs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</w:rPr>
              <w:t>000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8B25EB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3AA1D6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5F2CCA" w14:textId="77777777" w:rsidR="00920D3F" w:rsidRDefault="00920D3F" w:rsidP="00920D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471D8" w14:paraId="6FF80B1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AA0A194" w14:textId="04B1972E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ove poverty ≤ $7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6378EB" w14:textId="4070D9C0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229427" w14:textId="73A65950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9A92A2" w14:textId="2C603402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</w:tr>
      <w:tr w:rsidR="006471D8" w14:paraId="6236EC2A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9CD908D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2F30FC" w14:textId="4EFD467D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8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77237D" w14:textId="611AC137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7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995AA3" w14:textId="111A29D3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7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1.0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6471D8" w14:paraId="483C44F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00EF600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Below pover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0049AD" w14:textId="4E004045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172612" w14:textId="1242398A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1C7187" w14:textId="2FA6835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</w:tr>
      <w:tr w:rsidR="006471D8" w14:paraId="311872D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B2DF053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697605" w14:textId="66515A30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8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1.0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E17DCD" w14:textId="7A52706C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6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0.9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A3EF19" w14:textId="3FA5EE3F" w:rsidR="006471D8" w:rsidRDefault="003D7581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6471D8">
              <w:rPr>
                <w:rFonts w:cs="Times New Roman"/>
                <w:szCs w:val="24"/>
              </w:rPr>
              <w:t>0.8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6471D8">
              <w:rPr>
                <w:rFonts w:cs="Times New Roman"/>
                <w:szCs w:val="24"/>
              </w:rPr>
              <w:t>1.4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6471D8" w14:paraId="0B6139E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1F98283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ther’s education </w:t>
            </w:r>
            <w:r>
              <w:rPr>
                <w:rFonts w:cs="Times New Roman"/>
                <w:i/>
                <w:iCs/>
                <w:szCs w:val="24"/>
              </w:rPr>
              <w:t>(Less than high school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10931D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E889DE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FDC450" w14:textId="77777777" w:rsidR="006471D8" w:rsidRDefault="006471D8" w:rsidP="00647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12544" w14:paraId="19EE3DF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BF660A7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E6C06F" w14:textId="7638641D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712D08" w14:textId="11E8D446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D9430E" w14:textId="02D807ED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F12544" w14:paraId="096CA076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3CAEF76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516272" w14:textId="4E01C851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6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0.9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3AB4C8" w14:textId="7416ED39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7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366925" w14:textId="067001C0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4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F12544" w14:paraId="4E35ED35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75497A0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me colle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4996E9" w14:textId="0915E2E5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2F54EA" w14:textId="5CF84202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D980FA" w14:textId="6AEDACEB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F12544" w14:paraId="4679D0D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5D9E3CC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04BEE9" w14:textId="1C37FE5C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6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0.8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1CB428" w14:textId="6613FC4C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79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382F42" w14:textId="7A7A071F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6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1.39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F12544" w14:paraId="1089C27F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A4CB399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ege degre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92CDF8" w14:textId="12876B01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F497AF" w14:textId="34512B68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6BE054" w14:textId="3F02E2C0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</w:tr>
      <w:tr w:rsidR="00F12544" w14:paraId="48E853B5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FF73CA9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DECD8E" w14:textId="0902F6C7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7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0.9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806FDD" w14:textId="159C7621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9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1.4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5062BB" w14:textId="17187A15" w:rsidR="00F12544" w:rsidRDefault="003D7581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F12544">
              <w:rPr>
                <w:rFonts w:cs="Times New Roman"/>
                <w:szCs w:val="24"/>
              </w:rPr>
              <w:t>0.8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F12544">
              <w:rPr>
                <w:rFonts w:cs="Times New Roman"/>
                <w:szCs w:val="24"/>
              </w:rPr>
              <w:t>1.8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F12544" w14:paraId="75A954E9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3E0344D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ensus region </w:t>
            </w:r>
            <w:r>
              <w:rPr>
                <w:rFonts w:cs="Times New Roman"/>
                <w:i/>
                <w:iCs/>
                <w:szCs w:val="24"/>
              </w:rPr>
              <w:t>(Northeast 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4336E1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9D2575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B303E6" w14:textId="77777777" w:rsidR="00F12544" w:rsidRDefault="00F12544" w:rsidP="00F125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76472" w14:paraId="3A84DD2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C2B5DFC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idw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C189C1" w14:textId="2B0FCD86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CE78AB" w14:textId="439FA858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F823DF" w14:textId="227F0B2C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</w:p>
        </w:tc>
      </w:tr>
      <w:tr w:rsidR="00076472" w14:paraId="47D2253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62420E5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0EA5DF" w14:textId="05A88D18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0.9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FE03B9" w14:textId="70E57341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9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E1B464" w14:textId="27DECB05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42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76472" w14:paraId="02143504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3E97981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ut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E72641" w14:textId="3E6B2A5A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B33DAA" w14:textId="5112C329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51897B" w14:textId="3FC3527F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</w:tr>
      <w:tr w:rsidR="00076472" w14:paraId="112548E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C427B58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82D534" w14:textId="2EE74141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3A34DD" w14:textId="5672242C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1.0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3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0AB743" w14:textId="53434C30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38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76472" w14:paraId="0F7B3B6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E6B7FCB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126476" w14:textId="39DDB5B0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A4FB47" w14:textId="70EB349D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48A8A9" w14:textId="7A47596E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</w:tr>
      <w:tr w:rsidR="00076472" w14:paraId="490DBBE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5A1C5DE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309005" w14:textId="2E0B1F6E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0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11D667" w14:textId="4DCD799C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8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1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5AE4F0" w14:textId="66F90CFC" w:rsidR="00076472" w:rsidRDefault="003D7581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76472">
              <w:rPr>
                <w:rFonts w:cs="Times New Roman"/>
                <w:szCs w:val="24"/>
              </w:rPr>
              <w:t>0.68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076472">
              <w:rPr>
                <w:rFonts w:cs="Times New Roman"/>
                <w:szCs w:val="24"/>
              </w:rPr>
              <w:t>1.3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76472" w14:paraId="37C696F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EED87C6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 vaccinated against…. </w:t>
            </w:r>
            <w:r>
              <w:rPr>
                <w:rFonts w:cs="Times New Roman"/>
                <w:i/>
                <w:iCs/>
                <w:szCs w:val="24"/>
              </w:rPr>
              <w:t>(missing only dependent variable vaccin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7E7305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0F7A95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DE71F4" w14:textId="77777777" w:rsidR="00076472" w:rsidRDefault="00076472" w:rsidP="000764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90011" w14:paraId="7ED781F2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899C51D" w14:textId="77777777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Tdap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2BC566" w14:textId="03EE3CC2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40A80F" w14:textId="2FA61BB0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7BFE4D" w14:textId="77777777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C90011" w14:paraId="792E80B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CA1270A" w14:textId="77777777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636381" w14:textId="2E80369E" w:rsidR="00C90011" w:rsidRDefault="003D758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C90011">
              <w:rPr>
                <w:rFonts w:cs="Times New Roman"/>
                <w:szCs w:val="24"/>
              </w:rPr>
              <w:t>0.7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C90011">
              <w:rPr>
                <w:rFonts w:cs="Times New Roman"/>
                <w:szCs w:val="24"/>
              </w:rPr>
              <w:t>1.1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ED2089" w14:textId="54838E25" w:rsidR="00C90011" w:rsidRDefault="003D758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C90011">
              <w:rPr>
                <w:rFonts w:cs="Times New Roman"/>
                <w:szCs w:val="24"/>
              </w:rPr>
              <w:t>0.51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C90011">
              <w:rPr>
                <w:rFonts w:cs="Times New Roman"/>
                <w:szCs w:val="24"/>
              </w:rPr>
              <w:t>0.7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05E4FD" w14:textId="77777777" w:rsidR="00C90011" w:rsidRDefault="00C90011" w:rsidP="00C900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57A9A" w14:paraId="5A1985A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80DFA21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MenACWY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417645" w14:textId="7CE36AD2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62E3F9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D0960F" w14:textId="10DFA3BB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0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57A9A" w14:paraId="3A93F180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02A41F3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30C3AC" w14:textId="1C996027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7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0.8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CF6065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B1E465" w14:textId="04E9C6EC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5.85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12.9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257A9A" w14:paraId="598AE1BE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58A48A2C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HPV &amp; dependent variable vac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55AF8C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3C6779" w14:textId="47225469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5A7016" w14:textId="71983823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</w:tr>
      <w:tr w:rsidR="00257A9A" w14:paraId="1B35E553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003297D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5B76BA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E6A100" w14:textId="4CBFB5C9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6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0.7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BB5843" w14:textId="3274EAF0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63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1.54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257A9A" w14:paraId="6030E01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DAB529A" w14:textId="6997D34E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DC028E">
              <w:rPr>
                <w:rFonts w:cs="Times New Roman"/>
                <w:szCs w:val="24"/>
              </w:rPr>
              <w:t>HPV</w:t>
            </w:r>
            <w:r w:rsidR="009E2B69">
              <w:rPr>
                <w:rFonts w:cs="Times New Roman"/>
                <w:szCs w:val="24"/>
              </w:rPr>
              <w:t>,</w:t>
            </w:r>
            <w:r w:rsidRPr="00DC028E">
              <w:rPr>
                <w:rFonts w:cs="Times New Roman"/>
                <w:szCs w:val="24"/>
              </w:rPr>
              <w:t xml:space="preserve"> MenACWY &amp; Tda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8CD9A7" w14:textId="28D804F6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86B150" w14:textId="0E548E22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4D1525" w14:textId="6873A54E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5</w:t>
            </w:r>
            <w:r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57A9A" w14:paraId="3C981B31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E10CBC9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66AF2A" w14:textId="6286EFDC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7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0.9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5AD398" w14:textId="15A68295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3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0.5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745971" w14:textId="146736F3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1.97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4.13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257A9A" w14:paraId="32B9A874" w14:textId="77777777" w:rsidTr="00A53E26"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2580A28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 vaccine mand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8A74D3" w14:textId="356ED773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B0A9C1" w14:textId="083719DA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6D288D" w14:textId="1D471D58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</w:t>
            </w:r>
          </w:p>
        </w:tc>
      </w:tr>
      <w:tr w:rsidR="00257A9A" w14:paraId="60D023DE" w14:textId="77777777" w:rsidTr="00257A9A"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2E1A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6B9F" w14:textId="4B9AC5BA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86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1.4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E73E0" w14:textId="22784B9B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1.04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1.2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02C4C" w14:textId="2673706D" w:rsidR="00257A9A" w:rsidRDefault="003D7581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257A9A">
              <w:rPr>
                <w:rFonts w:cs="Times New Roman"/>
                <w:szCs w:val="24"/>
              </w:rPr>
              <w:t>0.90</w:t>
            </w:r>
            <w:r w:rsidR="009E2B69">
              <w:rPr>
                <w:rFonts w:cs="Times New Roman"/>
                <w:szCs w:val="24"/>
              </w:rPr>
              <w:t xml:space="preserve">, </w:t>
            </w:r>
            <w:r w:rsidR="00257A9A">
              <w:rPr>
                <w:rFonts w:cs="Times New Roman"/>
                <w:szCs w:val="24"/>
              </w:rPr>
              <w:t>1.48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257A9A" w14:paraId="3470537E" w14:textId="77777777" w:rsidTr="00257A9A"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CE7B2" w14:textId="77777777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16EA8" w14:textId="1FCCBFD6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  <w:r w:rsidR="009E2B69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26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F872" w14:textId="5EA856EB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  <w:r w:rsidR="009E2B69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76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3051" w14:textId="7B1B56C6" w:rsidR="00257A9A" w:rsidRDefault="00257A9A" w:rsidP="00257A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9E2B69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956</w:t>
            </w:r>
          </w:p>
        </w:tc>
      </w:tr>
    </w:tbl>
    <w:p w14:paraId="02FEDF6C" w14:textId="6B89D757" w:rsidR="00695EC2" w:rsidRDefault="00695EC2" w:rsidP="00695EC2">
      <w:pPr>
        <w:spacing w:after="0"/>
      </w:pPr>
      <w:r>
        <w:t xml:space="preserve">The results in Table </w:t>
      </w:r>
      <w:r w:rsidR="006B3DE6">
        <w:t>S</w:t>
      </w:r>
      <w:r>
        <w:t xml:space="preserve">1 </w:t>
      </w:r>
      <w:proofErr w:type="gramStart"/>
      <w:r>
        <w:t>reassigns</w:t>
      </w:r>
      <w:proofErr w:type="gramEnd"/>
      <w:r>
        <w:t xml:space="preserve"> the “need more information” reason to the agentic refusal category. The odds ratios presented Table </w:t>
      </w:r>
      <w:proofErr w:type="gramStart"/>
      <w:r w:rsidR="003C35A7">
        <w:t>S</w:t>
      </w:r>
      <w:r>
        <w:t>1</w:t>
      </w:r>
      <w:proofErr w:type="gramEnd"/>
      <w:r>
        <w:t xml:space="preserve"> and the odds ratios presented in</w:t>
      </w:r>
      <w:r w:rsidR="003C35A7">
        <w:t xml:space="preserve"> Table</w:t>
      </w:r>
      <w:r>
        <w:t xml:space="preserve"> </w:t>
      </w:r>
      <w:r w:rsidR="003C35A7">
        <w:t>S2</w:t>
      </w:r>
      <w:r>
        <w:t xml:space="preserve"> are substantively equivalent.</w:t>
      </w:r>
    </w:p>
    <w:p w14:paraId="25208335" w14:textId="77777777" w:rsidR="003C35A7" w:rsidRDefault="003C35A7" w:rsidP="003C35A7">
      <w:pPr>
        <w:spacing w:after="0"/>
        <w:rPr>
          <w:rFonts w:cs="Times New Roman"/>
          <w:sz w:val="20"/>
          <w:szCs w:val="20"/>
        </w:rPr>
      </w:pPr>
      <w:proofErr w:type="spellStart"/>
      <w:r>
        <w:rPr>
          <w:vertAlign w:val="superscript"/>
        </w:rPr>
        <w:t>a</w:t>
      </w:r>
      <w:r w:rsidR="008A0679">
        <w:rPr>
          <w:rFonts w:cs="Times New Roman"/>
          <w:sz w:val="20"/>
          <w:szCs w:val="20"/>
        </w:rPr>
        <w:t>Exponentiated</w:t>
      </w:r>
      <w:proofErr w:type="spellEnd"/>
      <w:r w:rsidR="008A0679">
        <w:rPr>
          <w:rFonts w:cs="Times New Roman"/>
          <w:sz w:val="20"/>
          <w:szCs w:val="20"/>
        </w:rPr>
        <w:t xml:space="preserve"> coefficients. </w:t>
      </w:r>
    </w:p>
    <w:p w14:paraId="1E9C0E64" w14:textId="22172257" w:rsidR="004A0CB7" w:rsidRPr="00695EC2" w:rsidRDefault="003C35A7" w:rsidP="003C35A7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b</w:t>
      </w:r>
      <w:r w:rsidR="00484E0E">
        <w:rPr>
          <w:rFonts w:cs="Times New Roman"/>
          <w:sz w:val="20"/>
          <w:szCs w:val="20"/>
        </w:rPr>
        <w:t>95</w:t>
      </w:r>
      <w:r w:rsidR="008A0679">
        <w:rPr>
          <w:rFonts w:cs="Times New Roman"/>
          <w:sz w:val="20"/>
          <w:szCs w:val="20"/>
        </w:rPr>
        <w:t>% confidence intervals in parenthesis</w:t>
      </w:r>
    </w:p>
    <w:sectPr w:rsidR="004A0CB7" w:rsidRPr="00695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03"/>
    <w:rsid w:val="00034521"/>
    <w:rsid w:val="00042240"/>
    <w:rsid w:val="00047EFA"/>
    <w:rsid w:val="00062CE0"/>
    <w:rsid w:val="00076472"/>
    <w:rsid w:val="000B1496"/>
    <w:rsid w:val="000B72A4"/>
    <w:rsid w:val="001536AA"/>
    <w:rsid w:val="001729BA"/>
    <w:rsid w:val="00182FE9"/>
    <w:rsid w:val="00185D31"/>
    <w:rsid w:val="001C662A"/>
    <w:rsid w:val="001C68E2"/>
    <w:rsid w:val="001D0EBF"/>
    <w:rsid w:val="001D664D"/>
    <w:rsid w:val="002055F0"/>
    <w:rsid w:val="00222DA2"/>
    <w:rsid w:val="002306D3"/>
    <w:rsid w:val="00257A9A"/>
    <w:rsid w:val="00272342"/>
    <w:rsid w:val="00286FAB"/>
    <w:rsid w:val="002A3C4B"/>
    <w:rsid w:val="002D593A"/>
    <w:rsid w:val="002F0479"/>
    <w:rsid w:val="00314B2A"/>
    <w:rsid w:val="00361336"/>
    <w:rsid w:val="003712D0"/>
    <w:rsid w:val="00383A18"/>
    <w:rsid w:val="003A4875"/>
    <w:rsid w:val="003C2BA7"/>
    <w:rsid w:val="003C35A7"/>
    <w:rsid w:val="003D7581"/>
    <w:rsid w:val="00484E0E"/>
    <w:rsid w:val="004A0CB7"/>
    <w:rsid w:val="004A25FF"/>
    <w:rsid w:val="004C28FB"/>
    <w:rsid w:val="004E6177"/>
    <w:rsid w:val="00503861"/>
    <w:rsid w:val="005379FA"/>
    <w:rsid w:val="00546D5A"/>
    <w:rsid w:val="00565A67"/>
    <w:rsid w:val="00584F9D"/>
    <w:rsid w:val="005A7FA8"/>
    <w:rsid w:val="005C4685"/>
    <w:rsid w:val="005D27DC"/>
    <w:rsid w:val="005E0EF5"/>
    <w:rsid w:val="005E7EEE"/>
    <w:rsid w:val="006471D8"/>
    <w:rsid w:val="00647DE7"/>
    <w:rsid w:val="006872C7"/>
    <w:rsid w:val="00695EC2"/>
    <w:rsid w:val="006A2A81"/>
    <w:rsid w:val="006B2B12"/>
    <w:rsid w:val="006B3DE6"/>
    <w:rsid w:val="006C50A9"/>
    <w:rsid w:val="006D634D"/>
    <w:rsid w:val="00723E71"/>
    <w:rsid w:val="00734386"/>
    <w:rsid w:val="007B47FA"/>
    <w:rsid w:val="007D33CF"/>
    <w:rsid w:val="007E7FE5"/>
    <w:rsid w:val="007F2604"/>
    <w:rsid w:val="008331C6"/>
    <w:rsid w:val="0084344F"/>
    <w:rsid w:val="008579F5"/>
    <w:rsid w:val="00895098"/>
    <w:rsid w:val="008A0679"/>
    <w:rsid w:val="008F19FF"/>
    <w:rsid w:val="008F203D"/>
    <w:rsid w:val="008F628A"/>
    <w:rsid w:val="00910428"/>
    <w:rsid w:val="0091132E"/>
    <w:rsid w:val="009127A2"/>
    <w:rsid w:val="00920D3F"/>
    <w:rsid w:val="00926C53"/>
    <w:rsid w:val="00935EF5"/>
    <w:rsid w:val="00961086"/>
    <w:rsid w:val="009A3478"/>
    <w:rsid w:val="009D22F9"/>
    <w:rsid w:val="009E2B69"/>
    <w:rsid w:val="00A12D20"/>
    <w:rsid w:val="00A27041"/>
    <w:rsid w:val="00A67F9D"/>
    <w:rsid w:val="00A75D17"/>
    <w:rsid w:val="00A939C7"/>
    <w:rsid w:val="00AA0FAC"/>
    <w:rsid w:val="00AA5527"/>
    <w:rsid w:val="00AC1AF7"/>
    <w:rsid w:val="00AC2862"/>
    <w:rsid w:val="00AD3275"/>
    <w:rsid w:val="00AE0226"/>
    <w:rsid w:val="00AE28A5"/>
    <w:rsid w:val="00B312D4"/>
    <w:rsid w:val="00B40303"/>
    <w:rsid w:val="00B45885"/>
    <w:rsid w:val="00B85F8B"/>
    <w:rsid w:val="00BD66EA"/>
    <w:rsid w:val="00BE7528"/>
    <w:rsid w:val="00C15AEF"/>
    <w:rsid w:val="00C25C12"/>
    <w:rsid w:val="00C57D94"/>
    <w:rsid w:val="00C6346E"/>
    <w:rsid w:val="00C758A6"/>
    <w:rsid w:val="00C90011"/>
    <w:rsid w:val="00C9337E"/>
    <w:rsid w:val="00CA15F8"/>
    <w:rsid w:val="00CA1ADD"/>
    <w:rsid w:val="00CA64E2"/>
    <w:rsid w:val="00CC30EA"/>
    <w:rsid w:val="00D36E51"/>
    <w:rsid w:val="00D416FE"/>
    <w:rsid w:val="00D64338"/>
    <w:rsid w:val="00E001ED"/>
    <w:rsid w:val="00E43262"/>
    <w:rsid w:val="00E80394"/>
    <w:rsid w:val="00EB5134"/>
    <w:rsid w:val="00EE317B"/>
    <w:rsid w:val="00EF6794"/>
    <w:rsid w:val="00F12544"/>
    <w:rsid w:val="00F22661"/>
    <w:rsid w:val="00F2408B"/>
    <w:rsid w:val="00F47DC6"/>
    <w:rsid w:val="00F56D86"/>
    <w:rsid w:val="00F70587"/>
    <w:rsid w:val="00F90428"/>
    <w:rsid w:val="00FC1683"/>
    <w:rsid w:val="00FC5B35"/>
    <w:rsid w:val="00FC6F6F"/>
    <w:rsid w:val="00FF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F3A7"/>
  <w15:chartTrackingRefBased/>
  <w15:docId w15:val="{DB57159E-3BCE-475E-B306-527B8FE7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01F1E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303"/>
    <w:rPr>
      <w:rFonts w:cstheme="minorBidi"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F6794"/>
    <w:pPr>
      <w:spacing w:before="100" w:beforeAutospacing="1" w:after="100" w:afterAutospacing="1" w:line="240" w:lineRule="auto"/>
      <w:contextualSpacing/>
    </w:pPr>
  </w:style>
  <w:style w:type="character" w:customStyle="1" w:styleId="Style1Char">
    <w:name w:val="Style1 Char"/>
    <w:basedOn w:val="Heading1Char"/>
    <w:link w:val="Style1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er1">
    <w:name w:val="Header 1"/>
    <w:basedOn w:val="Heading1"/>
    <w:next w:val="Normal"/>
    <w:link w:val="Header1Char"/>
    <w:qFormat/>
    <w:rsid w:val="00A939C7"/>
    <w:pPr>
      <w:spacing w:line="360" w:lineRule="auto"/>
    </w:pPr>
    <w:rPr>
      <w:b/>
      <w:color w:val="auto"/>
      <w:sz w:val="24"/>
    </w:rPr>
  </w:style>
  <w:style w:type="character" w:customStyle="1" w:styleId="Header1Char">
    <w:name w:val="Header 1 Char"/>
    <w:basedOn w:val="Heading1Char"/>
    <w:link w:val="Header1"/>
    <w:rsid w:val="00A939C7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paragraph" w:customStyle="1" w:styleId="Style2">
    <w:name w:val="Style2"/>
    <w:basedOn w:val="Header1"/>
    <w:link w:val="Style2Char"/>
    <w:qFormat/>
    <w:rsid w:val="00286FAB"/>
    <w:pPr>
      <w:spacing w:before="0"/>
    </w:pPr>
    <w:rPr>
      <w:sz w:val="32"/>
    </w:rPr>
  </w:style>
  <w:style w:type="character" w:customStyle="1" w:styleId="Style2Char">
    <w:name w:val="Style2 Char"/>
    <w:basedOn w:val="Header1Char"/>
    <w:link w:val="Style2"/>
    <w:rsid w:val="00286FAB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table" w:styleId="TableGrid">
    <w:name w:val="Table Grid"/>
    <w:basedOn w:val="TableNormal"/>
    <w:uiPriority w:val="39"/>
    <w:rsid w:val="00B40303"/>
    <w:pPr>
      <w:spacing w:after="0" w:line="240" w:lineRule="auto"/>
    </w:pPr>
    <w:rPr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5885"/>
    <w:pPr>
      <w:spacing w:after="0" w:line="240" w:lineRule="auto"/>
    </w:pPr>
    <w:rPr>
      <w:rFonts w:cstheme="minorBidi"/>
      <w:color w:val="auto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595</Words>
  <Characters>3652</Characters>
  <Application>Microsoft Office Word</Application>
  <DocSecurity>0</DocSecurity>
  <Lines>52</Lines>
  <Paragraphs>17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Elizabeth Marie</dc:creator>
  <cp:keywords/>
  <dc:description/>
  <cp:lastModifiedBy>Anderson, Elizabeth Marie</cp:lastModifiedBy>
  <cp:revision>101</cp:revision>
  <dcterms:created xsi:type="dcterms:W3CDTF">2022-10-10T18:12:00Z</dcterms:created>
  <dcterms:modified xsi:type="dcterms:W3CDTF">2023-10-25T13:28:00Z</dcterms:modified>
</cp:coreProperties>
</file>